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eastAsia="zh-CN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SNPs identified by re-sequencing</w:t>
      </w:r>
    </w:p>
    <w:p>
      <w:pPr>
        <w:pStyle w:val="Normal"/>
        <w:spacing w:lineRule="auto" w:line="360"/>
        <w:ind w:left="720" w:hanging="720"/>
        <w:rPr>
          <w:b/>
          <w:b/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</w:r>
    </w:p>
    <w:tbl>
      <w:tblPr>
        <w:tblW w:w="9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437"/>
        <w:gridCol w:w="1034"/>
        <w:gridCol w:w="1613"/>
        <w:gridCol w:w="1412"/>
        <w:gridCol w:w="1030"/>
        <w:gridCol w:w="1094"/>
        <w:gridCol w:w="750"/>
        <w:gridCol w:w="695"/>
      </w:tblGrid>
      <w:tr>
        <w:trPr>
          <w:trHeight w:val="300" w:hRule="atLeast"/>
        </w:trPr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0" w:name="RANGE!B2%3AJ70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SNP No.</w:t>
            </w:r>
            <w:bookmarkEnd w:id="0"/>
          </w:p>
        </w:tc>
        <w:tc>
          <w:tcPr>
            <w:tcW w:w="1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SNP ID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Role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Nucleotide Change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Amino Acid Change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Physical position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Frequency</w:t>
            </w:r>
          </w:p>
        </w:tc>
      </w:tr>
      <w:tr>
        <w:trPr>
          <w:trHeight w:val="450" w:hRule="atLeas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Case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73504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ind w:right="6"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21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05101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24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05101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24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801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31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475269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50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1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872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2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ATAAA&gt;Del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985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2006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1996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675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NSSNP60197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PLEKHA1- ARMS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03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04909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x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69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44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3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s G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4546-1242045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62127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49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62127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51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62127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52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7508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53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7508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54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7508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55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4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s A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6332-1242063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/del/Wt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RMS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’-UT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s 54bp, del 443bp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6811-124207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0143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– ARMS2-HTRA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76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5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– ARMS2-HTRA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s 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7717-1242077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57885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– ARMS2-HTRA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l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77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0379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– ARMS2-HTRA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l&gt;AGAGAG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78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41090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genic – ARMS2-HTRA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l&gt;AGA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78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7939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092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7637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00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2006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05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06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0493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x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34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12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9387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x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36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12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9322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53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84665 or rs575807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/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66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613157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l&gt;ATCAT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7944-1242179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81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2006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191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58077526 or rs618717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200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93 or rs580059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200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92 or rs573067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207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683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349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683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354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878107 or rs5842167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358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40135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l&gt;G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36263-1242362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683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369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82 or rs590357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64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8414499 or rs581022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66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83 or rs584899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70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6725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72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6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72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736925 or rs576645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585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85233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606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2725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r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615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27621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682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29757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713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27655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746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49928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757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5173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788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747548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02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0132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02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79004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02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30132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09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5287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14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44172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20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5287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&gt;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36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5287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&gt;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45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115287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45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NP-7 (New SN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47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/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/12</w:t>
            </w:r>
          </w:p>
        </w:tc>
      </w:tr>
      <w:tr>
        <w:trPr>
          <w:trHeight w:val="450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475270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wnstream HTRA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428481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/1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/12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0:18:00Z</dcterms:created>
  <dc:creator>Yuhong Chen</dc:creator>
  <dc:description/>
  <cp:keywords/>
  <dc:language>en-US</dc:language>
  <cp:lastModifiedBy>Yuhong Chen</cp:lastModifiedBy>
  <dcterms:modified xsi:type="dcterms:W3CDTF">2009-12-02T00:20:00Z</dcterms:modified>
  <cp:revision>1</cp:revision>
  <dc:subject/>
  <dc:title/>
</cp:coreProperties>
</file>